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B65F5" w14:textId="77777777" w:rsidR="005B2580" w:rsidRPr="001D1601" w:rsidRDefault="005B2580" w:rsidP="005B2580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63D8A">
        <w:rPr>
          <w:rFonts w:ascii="Times New Roman" w:eastAsia="Calibri" w:hAnsi="Times New Roman" w:cs="Times New Roman"/>
          <w:b/>
          <w:sz w:val="24"/>
          <w:szCs w:val="24"/>
        </w:rPr>
        <w:t>Supplementary Table S</w:t>
      </w:r>
      <w:r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163D8A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CB2DFD">
        <w:rPr>
          <w:rFonts w:ascii="Times New Roman" w:eastAsia="Calibri" w:hAnsi="Times New Roman" w:cs="Times New Roman"/>
          <w:sz w:val="24"/>
          <w:szCs w:val="24"/>
        </w:rPr>
        <w:t xml:space="preserve">Summary information about 32 sequenced </w:t>
      </w:r>
      <w:proofErr w:type="spellStart"/>
      <w:r w:rsidRPr="00CB2DFD">
        <w:rPr>
          <w:rFonts w:ascii="Times New Roman" w:eastAsia="Calibri" w:hAnsi="Times New Roman" w:cs="Times New Roman"/>
          <w:sz w:val="24"/>
          <w:szCs w:val="24"/>
        </w:rPr>
        <w:t>AfricaRice</w:t>
      </w:r>
      <w:proofErr w:type="spellEnd"/>
      <w:r w:rsidRPr="00CB2DFD">
        <w:rPr>
          <w:rFonts w:ascii="Times New Roman" w:eastAsia="Calibri" w:hAnsi="Times New Roman" w:cs="Times New Roman"/>
          <w:sz w:val="24"/>
          <w:szCs w:val="24"/>
        </w:rPr>
        <w:t xml:space="preserve"> breeding lines.</w:t>
      </w:r>
    </w:p>
    <w:tbl>
      <w:tblPr>
        <w:tblStyle w:val="MediumList12"/>
        <w:tblpPr w:leftFromText="180" w:rightFromText="180" w:vertAnchor="page" w:horzAnchor="margin" w:tblpY="1994"/>
        <w:tblW w:w="9360" w:type="dxa"/>
        <w:tblLayout w:type="fixed"/>
        <w:tblLook w:val="04A0" w:firstRow="1" w:lastRow="0" w:firstColumn="1" w:lastColumn="0" w:noHBand="0" w:noVBand="1"/>
      </w:tblPr>
      <w:tblGrid>
        <w:gridCol w:w="1400"/>
        <w:gridCol w:w="2020"/>
        <w:gridCol w:w="2520"/>
        <w:gridCol w:w="1548"/>
        <w:gridCol w:w="1872"/>
      </w:tblGrid>
      <w:tr w:rsidR="005B2580" w:rsidRPr="00920442" w14:paraId="640B0DDE" w14:textId="77777777" w:rsidTr="00FF1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8325E6" w14:textId="77777777" w:rsidR="005B2580" w:rsidRPr="00920442" w:rsidRDefault="005B2580" w:rsidP="00FF115F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r.</w:t>
            </w:r>
          </w:p>
        </w:tc>
        <w:tc>
          <w:tcPr>
            <w:tcW w:w="2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519D61" w14:textId="77777777" w:rsidR="005B2580" w:rsidRPr="00920442" w:rsidRDefault="005B2580" w:rsidP="00FF115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Line name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0F6E40" w14:textId="77777777" w:rsidR="005B2580" w:rsidRPr="00920442" w:rsidRDefault="005B2580" w:rsidP="00FF115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Species (and 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subpop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>.)</w:t>
            </w:r>
          </w:p>
        </w:tc>
        <w:tc>
          <w:tcPr>
            <w:tcW w:w="15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056930" w14:textId="77777777" w:rsidR="005B2580" w:rsidRPr="00920442" w:rsidRDefault="005B2580" w:rsidP="00FF115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quencing depth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A12B69" w14:textId="77777777" w:rsidR="005B2580" w:rsidRDefault="005B2580" w:rsidP="00FF115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Trait</w:t>
            </w:r>
          </w:p>
        </w:tc>
      </w:tr>
      <w:tr w:rsidR="005B2580" w:rsidRPr="00920442" w14:paraId="6A94243A" w14:textId="77777777" w:rsidTr="00FF1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71FFCBB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1</w:t>
            </w: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12F47CF" w14:textId="77777777" w:rsidR="005B2580" w:rsidRPr="009C1AF0" w:rsidRDefault="005B2580" w:rsidP="00FF1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BODIAN OUADEO</w:t>
            </w:r>
          </w:p>
        </w:tc>
        <w:tc>
          <w:tcPr>
            <w:tcW w:w="252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DE29AAD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954CDD2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6.0x</w:t>
            </w:r>
          </w:p>
        </w:tc>
        <w:tc>
          <w:tcPr>
            <w:tcW w:w="187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568A524" w14:textId="77777777" w:rsidR="005B2580" w:rsidRPr="008B6255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HIA stress</w:t>
            </w:r>
          </w:p>
        </w:tc>
      </w:tr>
      <w:tr w:rsidR="005B2580" w:rsidRPr="00920442" w14:paraId="23AC8E1A" w14:textId="77777777" w:rsidTr="00FF1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EB038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2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B2472" w14:textId="77777777" w:rsidR="005B2580" w:rsidRPr="009C1AF0" w:rsidRDefault="005B2580" w:rsidP="00FF1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CG 14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1E38F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3BCFE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4.9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62028" w14:textId="77777777" w:rsidR="005B2580" w:rsidRPr="008B6255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 w:rsidRPr="008B6255">
              <w:rPr>
                <w:rFonts w:ascii="Arial" w:eastAsia="PMingLiU" w:hAnsi="Arial" w:cs="Arial"/>
                <w:bCs/>
                <w:sz w:val="20"/>
              </w:rPr>
              <w:t>Other</w:t>
            </w:r>
          </w:p>
        </w:tc>
      </w:tr>
      <w:tr w:rsidR="005B2580" w:rsidRPr="00920442" w14:paraId="3CBAE939" w14:textId="77777777" w:rsidTr="00FF1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440C1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3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506A0" w14:textId="77777777" w:rsidR="005B2580" w:rsidRPr="009C1AF0" w:rsidRDefault="005B2580" w:rsidP="00FF1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9C1AF0">
              <w:rPr>
                <w:rFonts w:ascii="Arial" w:hAnsi="Arial" w:cs="Arial"/>
                <w:sz w:val="20"/>
              </w:rPr>
              <w:t>Gervex</w:t>
            </w:r>
            <w:proofErr w:type="spellEnd"/>
            <w:r w:rsidRPr="009C1AF0">
              <w:rPr>
                <w:rFonts w:ascii="Arial" w:hAnsi="Arial" w:cs="Arial"/>
                <w:sz w:val="20"/>
              </w:rPr>
              <w:t xml:space="preserve"> 2674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C1227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11678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5.3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7CB32" w14:textId="77777777" w:rsidR="005B2580" w:rsidRPr="008B6255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Flooding</w:t>
            </w:r>
          </w:p>
        </w:tc>
      </w:tr>
      <w:tr w:rsidR="005B2580" w:rsidRPr="00920442" w14:paraId="19C778F9" w14:textId="77777777" w:rsidTr="00FF1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2020D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4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59E77" w14:textId="77777777" w:rsidR="005B2580" w:rsidRPr="009C1AF0" w:rsidRDefault="005B2580" w:rsidP="00FF1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IG 133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D0ABB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1770F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4.8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14D19" w14:textId="77777777" w:rsidR="005B2580" w:rsidRPr="008B6255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Flooding</w:t>
            </w:r>
          </w:p>
        </w:tc>
      </w:tr>
      <w:tr w:rsidR="005B2580" w:rsidRPr="00920442" w14:paraId="0AC47EC1" w14:textId="77777777" w:rsidTr="00FF1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8A77A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5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BD9D94" w14:textId="77777777" w:rsidR="005B2580" w:rsidRPr="009C1AF0" w:rsidRDefault="005B2580" w:rsidP="00FF1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IG 48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321B0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03E92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6.5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D3484" w14:textId="77777777" w:rsidR="005B2580" w:rsidRPr="008B6255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Flooding</w:t>
            </w:r>
          </w:p>
        </w:tc>
      </w:tr>
      <w:tr w:rsidR="005B2580" w:rsidRPr="00920442" w14:paraId="7A917A8C" w14:textId="77777777" w:rsidTr="00FF1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F5A93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6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2968A" w14:textId="77777777" w:rsidR="005B2580" w:rsidRPr="009C1AF0" w:rsidRDefault="005B2580" w:rsidP="00FF1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TOG 14367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5FD82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B21BE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8.4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A54BC" w14:textId="77777777" w:rsidR="005B2580" w:rsidRPr="008B6255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HIA stress</w:t>
            </w:r>
          </w:p>
        </w:tc>
      </w:tr>
      <w:tr w:rsidR="005B2580" w:rsidRPr="00920442" w14:paraId="18DA8447" w14:textId="77777777" w:rsidTr="00FF1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74D4A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7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CD03F" w14:textId="77777777" w:rsidR="005B2580" w:rsidRPr="009C1AF0" w:rsidRDefault="005B2580" w:rsidP="00FF1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TOG 16704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DDBDA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8014D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6.0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6CF46" w14:textId="77777777" w:rsidR="005B2580" w:rsidRPr="008B6255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Flooding</w:t>
            </w:r>
          </w:p>
        </w:tc>
      </w:tr>
      <w:tr w:rsidR="005B2580" w:rsidRPr="00920442" w14:paraId="04DF8CA2" w14:textId="77777777" w:rsidTr="00FF1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15516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8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9F6CC" w14:textId="77777777" w:rsidR="005B2580" w:rsidRPr="009C1AF0" w:rsidRDefault="005B2580" w:rsidP="00FF1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TOG 548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DC6BA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DA683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3.8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9BA5E" w14:textId="77777777" w:rsidR="005B2580" w:rsidRPr="008B6255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Flooding</w:t>
            </w:r>
          </w:p>
        </w:tc>
      </w:tr>
      <w:tr w:rsidR="005B2580" w:rsidRPr="00920442" w14:paraId="2937DFE3" w14:textId="77777777" w:rsidTr="00FF1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2C639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9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B21FE" w14:textId="77777777" w:rsidR="005B2580" w:rsidRPr="009C1AF0" w:rsidRDefault="005B2580" w:rsidP="00FF1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TOG 5505-A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3EA55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1AFA6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5.9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C34F1" w14:textId="77777777" w:rsidR="005B2580" w:rsidRPr="008B6255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Flooding</w:t>
            </w:r>
          </w:p>
        </w:tc>
      </w:tr>
      <w:tr w:rsidR="005B2580" w:rsidRPr="00920442" w14:paraId="1859BE48" w14:textId="77777777" w:rsidTr="00FF1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4D53D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10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573D4" w14:textId="77777777" w:rsidR="005B2580" w:rsidRPr="009C1AF0" w:rsidRDefault="005B2580" w:rsidP="00FF1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TOG 568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970B9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6217A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39.8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F2EF9" w14:textId="77777777" w:rsidR="005B2580" w:rsidRPr="008B6255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Other</w:t>
            </w:r>
          </w:p>
        </w:tc>
      </w:tr>
      <w:tr w:rsidR="005B2580" w:rsidRPr="00920442" w14:paraId="6386E98B" w14:textId="77777777" w:rsidTr="00FF1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58FFF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11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1FA30" w14:textId="77777777" w:rsidR="005B2580" w:rsidRPr="009C1AF0" w:rsidRDefault="005B2580" w:rsidP="00FF1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TOG 5980-A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7C108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50F39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9.7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5C3D7" w14:textId="77777777" w:rsidR="005B2580" w:rsidRPr="008B6255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Flooding</w:t>
            </w:r>
          </w:p>
        </w:tc>
      </w:tr>
      <w:tr w:rsidR="005B2580" w:rsidRPr="00920442" w14:paraId="37A4691D" w14:textId="77777777" w:rsidTr="00FF1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BA5C8D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12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D6C03" w14:textId="77777777" w:rsidR="005B2580" w:rsidRPr="009C1AF0" w:rsidRDefault="005B2580" w:rsidP="00FF1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TOG 6218-B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559F3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789539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4.7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16C4C" w14:textId="77777777" w:rsidR="005B2580" w:rsidRPr="008B6255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HIA stress</w:t>
            </w:r>
          </w:p>
        </w:tc>
      </w:tr>
      <w:tr w:rsidR="005B2580" w:rsidRPr="00920442" w14:paraId="2AA3B2CE" w14:textId="77777777" w:rsidTr="00FF1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15EA5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13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8A300" w14:textId="77777777" w:rsidR="005B2580" w:rsidRPr="009C1AF0" w:rsidRDefault="005B2580" w:rsidP="00FF1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TOG 6519-A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226A5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15425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5.2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5DEDE" w14:textId="77777777" w:rsidR="005B2580" w:rsidRPr="008B6255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Drought</w:t>
            </w:r>
          </w:p>
        </w:tc>
      </w:tr>
      <w:tr w:rsidR="005B2580" w:rsidRPr="00920442" w14:paraId="1F46A401" w14:textId="77777777" w:rsidTr="00FF1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F5F9A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14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37DD3" w14:textId="77777777" w:rsidR="005B2580" w:rsidRPr="009C1AF0" w:rsidRDefault="005B2580" w:rsidP="00FF1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TOG 6520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ECA30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F78AB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3.7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4FACF" w14:textId="77777777" w:rsidR="005B2580" w:rsidRPr="008B6255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Drought</w:t>
            </w:r>
          </w:p>
        </w:tc>
      </w:tr>
      <w:tr w:rsidR="005B2580" w:rsidRPr="00920442" w14:paraId="76F6278C" w14:textId="77777777" w:rsidTr="00FF1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E74CE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15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3F6BF" w14:textId="77777777" w:rsidR="005B2580" w:rsidRPr="009C1AF0" w:rsidRDefault="005B2580" w:rsidP="00FF1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TOG 7148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DFD97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65B87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4.4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2236E" w14:textId="77777777" w:rsidR="005B2580" w:rsidRPr="008B6255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Flooding</w:t>
            </w:r>
          </w:p>
        </w:tc>
      </w:tr>
      <w:tr w:rsidR="005B2580" w:rsidRPr="00920442" w14:paraId="6152A6C6" w14:textId="77777777" w:rsidTr="00FF1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817F9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16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C9DE0" w14:textId="77777777" w:rsidR="005B2580" w:rsidRPr="009C1AF0" w:rsidRDefault="005B2580" w:rsidP="00FF1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TOG 7206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15BDD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DFDAF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6.4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C9F897" w14:textId="77777777" w:rsidR="005B2580" w:rsidRPr="008B6255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HIA stress</w:t>
            </w:r>
          </w:p>
        </w:tc>
      </w:tr>
      <w:tr w:rsidR="005B2580" w:rsidRPr="00920442" w14:paraId="74AD67ED" w14:textId="77777777" w:rsidTr="00FF1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4E5C1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17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EDF34" w14:textId="77777777" w:rsidR="005B2580" w:rsidRPr="009C1AF0" w:rsidRDefault="005B2580" w:rsidP="00FF1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TOG 7250-A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5894F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1771D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3.0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35E17" w14:textId="77777777" w:rsidR="005B2580" w:rsidRPr="008B6255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HIA stress</w:t>
            </w:r>
          </w:p>
        </w:tc>
      </w:tr>
      <w:tr w:rsidR="005B2580" w:rsidRPr="00920442" w14:paraId="520BD156" w14:textId="77777777" w:rsidTr="00FF1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8EB8E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18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17530" w14:textId="77777777" w:rsidR="005B2580" w:rsidRPr="009C1AF0" w:rsidRDefault="005B2580" w:rsidP="00FF1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TOG 7252-A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97AAB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3CFDC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4.1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9E750" w14:textId="77777777" w:rsidR="005B2580" w:rsidRPr="008B6255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Flooding</w:t>
            </w:r>
          </w:p>
        </w:tc>
      </w:tr>
      <w:tr w:rsidR="005B2580" w:rsidRPr="00920442" w14:paraId="183D277F" w14:textId="77777777" w:rsidTr="00FF1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AB1F3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19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98BB8" w14:textId="77777777" w:rsidR="005B2580" w:rsidRPr="009C1AF0" w:rsidRDefault="005B2580" w:rsidP="00FF1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TOG 7400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206E1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EDB4E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5.4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FF2AA" w14:textId="77777777" w:rsidR="005B2580" w:rsidRPr="008B6255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Drought</w:t>
            </w:r>
          </w:p>
        </w:tc>
      </w:tr>
      <w:tr w:rsidR="005B2580" w:rsidRPr="00920442" w14:paraId="584CF8EB" w14:textId="77777777" w:rsidTr="00FF1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0EE67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20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6D941" w14:textId="77777777" w:rsidR="005B2580" w:rsidRPr="009C1AF0" w:rsidRDefault="005B2580" w:rsidP="00FF1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TOG 7442-B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98BEC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9B992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8.1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0F1E6" w14:textId="77777777" w:rsidR="005B2580" w:rsidRPr="008B6255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Drought</w:t>
            </w:r>
          </w:p>
        </w:tc>
      </w:tr>
      <w:tr w:rsidR="005B2580" w:rsidRPr="00920442" w14:paraId="4197C9B1" w14:textId="77777777" w:rsidTr="00FF1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62CA9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21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C0857" w14:textId="77777777" w:rsidR="005B2580" w:rsidRPr="009C1AF0" w:rsidRDefault="005B2580" w:rsidP="00FF1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TOG 8347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8CD3F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>O. glaberrim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6A2FB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6.1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760C3" w14:textId="77777777" w:rsidR="005B2580" w:rsidRPr="008B6255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Flooding</w:t>
            </w:r>
          </w:p>
        </w:tc>
      </w:tr>
      <w:tr w:rsidR="005B2580" w:rsidRPr="00920442" w14:paraId="41594E27" w14:textId="77777777" w:rsidTr="00FF1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1759F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22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A56C3" w14:textId="77777777" w:rsidR="005B2580" w:rsidRPr="00920442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FARO 44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F565F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 xml:space="preserve">O. sativa </w:t>
            </w:r>
            <w:proofErr w:type="spellStart"/>
            <w:r w:rsidRPr="009C1AF0">
              <w:rPr>
                <w:rFonts w:ascii="Arial" w:hAnsi="Arial" w:cs="Arial"/>
                <w:sz w:val="20"/>
              </w:rPr>
              <w:t>subpop</w:t>
            </w:r>
            <w:proofErr w:type="spellEnd"/>
            <w:r w:rsidRPr="009C1AF0">
              <w:rPr>
                <w:rFonts w:ascii="Arial" w:hAnsi="Arial" w:cs="Arial"/>
                <w:sz w:val="20"/>
              </w:rPr>
              <w:t xml:space="preserve">. </w:t>
            </w:r>
            <w:r w:rsidRPr="009C1AF0">
              <w:rPr>
                <w:rFonts w:ascii="Arial" w:hAnsi="Arial" w:cs="Arial"/>
                <w:i/>
                <w:sz w:val="20"/>
              </w:rPr>
              <w:t>indic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16B0F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5.6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4CB56" w14:textId="77777777" w:rsidR="005B2580" w:rsidRPr="008B6255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Other</w:t>
            </w:r>
          </w:p>
        </w:tc>
      </w:tr>
      <w:tr w:rsidR="005B2580" w:rsidRPr="00920442" w14:paraId="2F7C5DE6" w14:textId="77777777" w:rsidTr="00FF1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7F295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23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20264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BOUAKE189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27C02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 xml:space="preserve">O. sativa </w:t>
            </w:r>
            <w:proofErr w:type="spellStart"/>
            <w:r w:rsidRPr="009C1AF0">
              <w:rPr>
                <w:rFonts w:ascii="Arial" w:hAnsi="Arial" w:cs="Arial"/>
                <w:sz w:val="20"/>
              </w:rPr>
              <w:t>subpop</w:t>
            </w:r>
            <w:proofErr w:type="spellEnd"/>
            <w:r w:rsidRPr="009C1AF0">
              <w:rPr>
                <w:rFonts w:ascii="Arial" w:hAnsi="Arial" w:cs="Arial"/>
                <w:sz w:val="20"/>
              </w:rPr>
              <w:t xml:space="preserve">. </w:t>
            </w:r>
            <w:r w:rsidRPr="009C1AF0">
              <w:rPr>
                <w:rFonts w:ascii="Arial" w:hAnsi="Arial" w:cs="Arial"/>
                <w:i/>
                <w:sz w:val="20"/>
              </w:rPr>
              <w:t>indic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C5614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4.6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3F390C" w14:textId="77777777" w:rsidR="005B2580" w:rsidRPr="008B6255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Other</w:t>
            </w:r>
          </w:p>
        </w:tc>
      </w:tr>
      <w:tr w:rsidR="005B2580" w:rsidRPr="00920442" w14:paraId="2D7E45A9" w14:textId="77777777" w:rsidTr="00FF1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B008B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24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0B2FA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Taichung Native 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F22E5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 xml:space="preserve">O. sativa </w:t>
            </w:r>
            <w:proofErr w:type="spellStart"/>
            <w:r w:rsidRPr="009C1AF0">
              <w:rPr>
                <w:rFonts w:ascii="Arial" w:hAnsi="Arial" w:cs="Arial"/>
                <w:sz w:val="20"/>
              </w:rPr>
              <w:t>subpop</w:t>
            </w:r>
            <w:proofErr w:type="spellEnd"/>
            <w:r w:rsidRPr="009C1AF0">
              <w:rPr>
                <w:rFonts w:ascii="Arial" w:hAnsi="Arial" w:cs="Arial"/>
                <w:sz w:val="20"/>
              </w:rPr>
              <w:t xml:space="preserve">. </w:t>
            </w:r>
            <w:r w:rsidRPr="009C1AF0">
              <w:rPr>
                <w:rFonts w:ascii="Arial" w:hAnsi="Arial" w:cs="Arial"/>
                <w:i/>
                <w:sz w:val="20"/>
              </w:rPr>
              <w:t>indic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A919F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4.2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13FED" w14:textId="77777777" w:rsidR="005B2580" w:rsidRPr="008B6255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HIA stress</w:t>
            </w:r>
          </w:p>
        </w:tc>
      </w:tr>
      <w:tr w:rsidR="005B2580" w:rsidRPr="00920442" w14:paraId="78BB6927" w14:textId="77777777" w:rsidTr="00FF1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320B6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25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AC86D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FARO 57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7BD0F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 xml:space="preserve">O. sativa </w:t>
            </w:r>
            <w:proofErr w:type="spellStart"/>
            <w:r w:rsidRPr="009C1AF0">
              <w:rPr>
                <w:rFonts w:ascii="Arial" w:hAnsi="Arial" w:cs="Arial"/>
                <w:sz w:val="20"/>
              </w:rPr>
              <w:t>subpop</w:t>
            </w:r>
            <w:proofErr w:type="spellEnd"/>
            <w:r w:rsidRPr="009C1AF0">
              <w:rPr>
                <w:rFonts w:ascii="Arial" w:hAnsi="Arial" w:cs="Arial"/>
                <w:sz w:val="20"/>
              </w:rPr>
              <w:t xml:space="preserve">. </w:t>
            </w:r>
            <w:r w:rsidRPr="009C1AF0">
              <w:rPr>
                <w:rFonts w:ascii="Arial" w:hAnsi="Arial" w:cs="Arial"/>
                <w:i/>
                <w:sz w:val="20"/>
              </w:rPr>
              <w:t>indic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CE2E2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7.5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8CA73" w14:textId="77777777" w:rsidR="005B2580" w:rsidRPr="008B6255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Other</w:t>
            </w:r>
          </w:p>
        </w:tc>
      </w:tr>
      <w:tr w:rsidR="005B2580" w:rsidRPr="00920442" w14:paraId="1064103D" w14:textId="77777777" w:rsidTr="00FF1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DF308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26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1491B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IR64-SUB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E6A6D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 xml:space="preserve">O. sativa </w:t>
            </w:r>
            <w:proofErr w:type="spellStart"/>
            <w:r w:rsidRPr="009C1AF0">
              <w:rPr>
                <w:rFonts w:ascii="Arial" w:hAnsi="Arial" w:cs="Arial"/>
                <w:sz w:val="20"/>
              </w:rPr>
              <w:t>subpop</w:t>
            </w:r>
            <w:proofErr w:type="spellEnd"/>
            <w:r w:rsidRPr="009C1AF0">
              <w:rPr>
                <w:rFonts w:ascii="Arial" w:hAnsi="Arial" w:cs="Arial"/>
                <w:sz w:val="20"/>
              </w:rPr>
              <w:t xml:space="preserve">. </w:t>
            </w:r>
            <w:r w:rsidRPr="009C1AF0">
              <w:rPr>
                <w:rFonts w:ascii="Arial" w:hAnsi="Arial" w:cs="Arial"/>
                <w:i/>
                <w:sz w:val="20"/>
              </w:rPr>
              <w:t>indic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5945E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5.2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9998A" w14:textId="77777777" w:rsidR="005B2580" w:rsidRPr="008B6255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Other</w:t>
            </w:r>
          </w:p>
        </w:tc>
      </w:tr>
      <w:tr w:rsidR="005B2580" w:rsidRPr="00920442" w14:paraId="5AB9924E" w14:textId="77777777" w:rsidTr="00FF1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FA41D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27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7CFF7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NERICA-L-19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211FE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 xml:space="preserve">O. sativa </w:t>
            </w:r>
            <w:proofErr w:type="spellStart"/>
            <w:r w:rsidRPr="009C1AF0">
              <w:rPr>
                <w:rFonts w:ascii="Arial" w:hAnsi="Arial" w:cs="Arial"/>
                <w:sz w:val="20"/>
              </w:rPr>
              <w:t>subpop</w:t>
            </w:r>
            <w:proofErr w:type="spellEnd"/>
            <w:r w:rsidRPr="009C1AF0">
              <w:rPr>
                <w:rFonts w:ascii="Arial" w:hAnsi="Arial" w:cs="Arial"/>
                <w:sz w:val="20"/>
              </w:rPr>
              <w:t xml:space="preserve">. </w:t>
            </w:r>
            <w:r w:rsidRPr="009C1AF0">
              <w:rPr>
                <w:rFonts w:ascii="Arial" w:hAnsi="Arial" w:cs="Arial"/>
                <w:i/>
                <w:sz w:val="20"/>
              </w:rPr>
              <w:t>indic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92041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24.1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7356D" w14:textId="77777777" w:rsidR="005B2580" w:rsidRPr="008B6255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HIA stress</w:t>
            </w:r>
          </w:p>
        </w:tc>
      </w:tr>
      <w:tr w:rsidR="005B2580" w:rsidRPr="00920442" w14:paraId="2E1D4900" w14:textId="77777777" w:rsidTr="00FF1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E8FE8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28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37B64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9C1AF0">
              <w:rPr>
                <w:rFonts w:ascii="Arial" w:hAnsi="Arial" w:cs="Arial"/>
                <w:sz w:val="20"/>
              </w:rPr>
              <w:t>Tchibanga</w:t>
            </w:r>
            <w:proofErr w:type="spellEnd"/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18970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 xml:space="preserve">O. sativa </w:t>
            </w:r>
            <w:proofErr w:type="spellStart"/>
            <w:r w:rsidRPr="009C1AF0">
              <w:rPr>
                <w:rFonts w:ascii="Arial" w:hAnsi="Arial" w:cs="Arial"/>
                <w:sz w:val="20"/>
              </w:rPr>
              <w:t>subpop</w:t>
            </w:r>
            <w:proofErr w:type="spellEnd"/>
            <w:r w:rsidRPr="009C1AF0">
              <w:rPr>
                <w:rFonts w:ascii="Arial" w:hAnsi="Arial" w:cs="Arial"/>
                <w:sz w:val="20"/>
              </w:rPr>
              <w:t xml:space="preserve">. </w:t>
            </w:r>
            <w:r w:rsidRPr="009C1AF0">
              <w:rPr>
                <w:rFonts w:ascii="Arial" w:hAnsi="Arial" w:cs="Arial"/>
                <w:i/>
                <w:sz w:val="20"/>
              </w:rPr>
              <w:t>indic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26CEC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4.5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96E67" w14:textId="77777777" w:rsidR="005B2580" w:rsidRPr="008B6255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HIA stress</w:t>
            </w:r>
          </w:p>
        </w:tc>
      </w:tr>
      <w:tr w:rsidR="005B2580" w:rsidRPr="00920442" w14:paraId="65EA49A4" w14:textId="77777777" w:rsidTr="00FF1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647D6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29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EB77C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WITA 1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1C23F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 xml:space="preserve">O. sativa </w:t>
            </w:r>
            <w:proofErr w:type="spellStart"/>
            <w:r w:rsidRPr="009C1AF0">
              <w:rPr>
                <w:rFonts w:ascii="Arial" w:hAnsi="Arial" w:cs="Arial"/>
                <w:sz w:val="20"/>
              </w:rPr>
              <w:t>subpop</w:t>
            </w:r>
            <w:proofErr w:type="spellEnd"/>
            <w:r w:rsidRPr="009C1AF0">
              <w:rPr>
                <w:rFonts w:ascii="Arial" w:hAnsi="Arial" w:cs="Arial"/>
                <w:sz w:val="20"/>
              </w:rPr>
              <w:t xml:space="preserve">. </w:t>
            </w:r>
            <w:r w:rsidRPr="009C1AF0">
              <w:rPr>
                <w:rFonts w:ascii="Arial" w:hAnsi="Arial" w:cs="Arial"/>
                <w:i/>
                <w:sz w:val="20"/>
              </w:rPr>
              <w:t>indic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5DF8D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6.3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DF706" w14:textId="77777777" w:rsidR="005B2580" w:rsidRPr="008B6255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Other</w:t>
            </w:r>
          </w:p>
        </w:tc>
      </w:tr>
      <w:tr w:rsidR="005B2580" w:rsidRPr="00920442" w14:paraId="2121DFD7" w14:textId="77777777" w:rsidTr="00FF1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7F5B6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30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A3ED9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WITA 4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A1514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 xml:space="preserve">O. sativa </w:t>
            </w:r>
            <w:proofErr w:type="spellStart"/>
            <w:r w:rsidRPr="009C1AF0">
              <w:rPr>
                <w:rFonts w:ascii="Arial" w:hAnsi="Arial" w:cs="Arial"/>
                <w:sz w:val="20"/>
              </w:rPr>
              <w:t>subpop</w:t>
            </w:r>
            <w:proofErr w:type="spellEnd"/>
            <w:r w:rsidRPr="009C1AF0">
              <w:rPr>
                <w:rFonts w:ascii="Arial" w:hAnsi="Arial" w:cs="Arial"/>
                <w:sz w:val="20"/>
              </w:rPr>
              <w:t xml:space="preserve">. </w:t>
            </w:r>
            <w:r w:rsidRPr="009C1AF0">
              <w:rPr>
                <w:rFonts w:ascii="Arial" w:hAnsi="Arial" w:cs="Arial"/>
                <w:i/>
                <w:sz w:val="20"/>
              </w:rPr>
              <w:t>indic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758AF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6.1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22928" w14:textId="77777777" w:rsidR="005B2580" w:rsidRPr="008B6255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HIA stress</w:t>
            </w:r>
          </w:p>
        </w:tc>
      </w:tr>
      <w:tr w:rsidR="005B2580" w:rsidRPr="00920442" w14:paraId="5A06408E" w14:textId="77777777" w:rsidTr="00FF1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4FBC5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31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B850B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TOS 645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BAD9F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 xml:space="preserve">O. sativa </w:t>
            </w:r>
            <w:proofErr w:type="spellStart"/>
            <w:r w:rsidRPr="009C1AF0">
              <w:rPr>
                <w:rFonts w:ascii="Arial" w:hAnsi="Arial" w:cs="Arial"/>
                <w:sz w:val="20"/>
              </w:rPr>
              <w:t>subpop</w:t>
            </w:r>
            <w:proofErr w:type="spellEnd"/>
            <w:r w:rsidRPr="009C1AF0">
              <w:rPr>
                <w:rFonts w:ascii="Arial" w:hAnsi="Arial" w:cs="Arial"/>
                <w:sz w:val="20"/>
              </w:rPr>
              <w:t xml:space="preserve">. </w:t>
            </w:r>
            <w:r w:rsidRPr="009C1AF0">
              <w:rPr>
                <w:rFonts w:ascii="Arial" w:hAnsi="Arial" w:cs="Arial"/>
                <w:i/>
                <w:sz w:val="20"/>
              </w:rPr>
              <w:t>indica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07032" w14:textId="77777777" w:rsidR="005B2580" w:rsidRPr="009C1AF0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6.2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D1A49" w14:textId="77777777" w:rsidR="005B2580" w:rsidRPr="008B6255" w:rsidRDefault="005B2580" w:rsidP="00FF11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Flooding</w:t>
            </w:r>
          </w:p>
        </w:tc>
      </w:tr>
      <w:tr w:rsidR="005B2580" w:rsidRPr="00920442" w14:paraId="1FCFB608" w14:textId="77777777" w:rsidTr="00FF1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CE75FDA" w14:textId="77777777" w:rsidR="005B2580" w:rsidRPr="00CB2DFD" w:rsidRDefault="005B2580" w:rsidP="00FF115F">
            <w:pPr>
              <w:spacing w:after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CB2DFD">
              <w:rPr>
                <w:rFonts w:ascii="Arial" w:hAnsi="Arial" w:cs="Arial"/>
                <w:b w:val="0"/>
                <w:sz w:val="20"/>
              </w:rPr>
              <w:t>32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35506FD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sz w:val="20"/>
              </w:rPr>
              <w:t>TOS 6454</w:t>
            </w:r>
          </w:p>
        </w:tc>
        <w:tc>
          <w:tcPr>
            <w:tcW w:w="252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FF9D4C1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hAnsi="Arial" w:cs="Arial"/>
                <w:i/>
                <w:sz w:val="20"/>
              </w:rPr>
              <w:t xml:space="preserve">O. sativa </w:t>
            </w:r>
            <w:proofErr w:type="spellStart"/>
            <w:r w:rsidRPr="009C1AF0">
              <w:rPr>
                <w:rFonts w:ascii="Arial" w:hAnsi="Arial" w:cs="Arial"/>
                <w:sz w:val="20"/>
              </w:rPr>
              <w:t>subpop</w:t>
            </w:r>
            <w:proofErr w:type="spellEnd"/>
            <w:r w:rsidRPr="009C1AF0">
              <w:rPr>
                <w:rFonts w:ascii="Arial" w:hAnsi="Arial" w:cs="Arial"/>
                <w:sz w:val="20"/>
              </w:rPr>
              <w:t xml:space="preserve">. </w:t>
            </w:r>
            <w:proofErr w:type="spellStart"/>
            <w:r w:rsidRPr="009C1AF0">
              <w:rPr>
                <w:rFonts w:ascii="Arial" w:hAnsi="Arial" w:cs="Arial"/>
                <w:i/>
                <w:sz w:val="20"/>
              </w:rPr>
              <w:t>aus</w:t>
            </w:r>
            <w:proofErr w:type="spellEnd"/>
          </w:p>
        </w:tc>
        <w:tc>
          <w:tcPr>
            <w:tcW w:w="154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E63B678" w14:textId="77777777" w:rsidR="005B2580" w:rsidRPr="009C1AF0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9C1AF0">
              <w:rPr>
                <w:rFonts w:ascii="Arial" w:eastAsia="Times New Roman" w:hAnsi="Arial" w:cs="Arial"/>
                <w:sz w:val="20"/>
              </w:rPr>
              <w:t>4.1x</w:t>
            </w:r>
          </w:p>
        </w:tc>
        <w:tc>
          <w:tcPr>
            <w:tcW w:w="187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25C08F1" w14:textId="77777777" w:rsidR="005B2580" w:rsidRPr="008B6255" w:rsidRDefault="005B2580" w:rsidP="00FF11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bCs/>
                <w:sz w:val="20"/>
              </w:rPr>
            </w:pPr>
            <w:r>
              <w:rPr>
                <w:rFonts w:ascii="Arial" w:eastAsia="PMingLiU" w:hAnsi="Arial" w:cs="Arial"/>
                <w:bCs/>
                <w:sz w:val="20"/>
              </w:rPr>
              <w:t>Flooding</w:t>
            </w:r>
          </w:p>
        </w:tc>
      </w:tr>
    </w:tbl>
    <w:p w14:paraId="7E871863" w14:textId="77777777" w:rsidR="005B2580" w:rsidRDefault="005B2580" w:rsidP="005B2580"/>
    <w:p w14:paraId="1FBF89C0" w14:textId="77777777" w:rsidR="005B2580" w:rsidRDefault="005B2580" w:rsidP="005B2580"/>
    <w:p w14:paraId="121440ED" w14:textId="77777777" w:rsidR="005B2580" w:rsidRDefault="005B2580" w:rsidP="005B2580"/>
    <w:p w14:paraId="2E0B8416" w14:textId="77777777" w:rsidR="005B2580" w:rsidRDefault="005B2580" w:rsidP="005B2580"/>
    <w:p w14:paraId="0AD71E7B" w14:textId="77777777" w:rsidR="005B2580" w:rsidRDefault="005B2580" w:rsidP="005B2580"/>
    <w:p w14:paraId="1E915472" w14:textId="77777777" w:rsidR="007A00DC" w:rsidRDefault="007A00DC" w:rsidP="007A00DC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7A0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0DC"/>
    <w:rsid w:val="00025B3D"/>
    <w:rsid w:val="00505859"/>
    <w:rsid w:val="005B2580"/>
    <w:rsid w:val="00655E4F"/>
    <w:rsid w:val="007A00DC"/>
    <w:rsid w:val="00D4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0455E"/>
  <w15:chartTrackingRefBased/>
  <w15:docId w15:val="{C36F18D8-BF95-41BA-A85F-A60C3E736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0DC"/>
    <w:pPr>
      <w:spacing w:after="200" w:line="276" w:lineRule="auto"/>
    </w:pPr>
    <w:rPr>
      <w:rFonts w:ascii="Verdana" w:hAnsi="Verdana" w:cs="Courier New"/>
      <w:sz w:val="17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12">
    <w:name w:val="Medium List 12"/>
    <w:basedOn w:val="TableNormal"/>
    <w:next w:val="MediumList1"/>
    <w:uiPriority w:val="65"/>
    <w:rsid w:val="007A00DC"/>
    <w:pPr>
      <w:spacing w:after="0" w:line="240" w:lineRule="auto"/>
    </w:pPr>
    <w:rPr>
      <w:rFonts w:ascii="Verdana" w:hAnsi="Verdana" w:cs="Courier New"/>
      <w:color w:val="000000"/>
      <w:sz w:val="17"/>
      <w:szCs w:val="2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semiHidden/>
    <w:unhideWhenUsed/>
    <w:rsid w:val="007A00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25B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B3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Melandri</dc:creator>
  <cp:keywords/>
  <dc:description/>
  <cp:lastModifiedBy>Giovanni Melandri</cp:lastModifiedBy>
  <cp:revision>2</cp:revision>
  <dcterms:created xsi:type="dcterms:W3CDTF">2020-12-28T23:34:00Z</dcterms:created>
  <dcterms:modified xsi:type="dcterms:W3CDTF">2020-12-28T23:34:00Z</dcterms:modified>
</cp:coreProperties>
</file>